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2746E" w14:textId="506FAE73" w:rsidR="002609D5" w:rsidRDefault="002609D5">
      <w:r>
        <w:t>Multimedia Appendix 1</w:t>
      </w:r>
      <w:r w:rsidR="00C20130">
        <w:t>3</w:t>
      </w:r>
    </w:p>
    <w:p w14:paraId="44A186DA" w14:textId="77777777" w:rsidR="00EA6E88" w:rsidRDefault="00EA6E88"/>
    <w:p w14:paraId="5B60178F" w14:textId="7D579B22" w:rsidR="00EA6E88" w:rsidRDefault="00EA6E88">
      <w:proofErr w:type="spellStart"/>
      <w:r w:rsidRPr="00EA6E88">
        <w:t>Recordings</w:t>
      </w:r>
      <w:proofErr w:type="spellEnd"/>
      <w:r w:rsidRPr="00EA6E88">
        <w:t xml:space="preserve"> of </w:t>
      </w:r>
      <w:proofErr w:type="spellStart"/>
      <w:r w:rsidRPr="00EA6E88">
        <w:t>heart</w:t>
      </w:r>
      <w:proofErr w:type="spellEnd"/>
      <w:r w:rsidRPr="00EA6E88">
        <w:t xml:space="preserve"> </w:t>
      </w:r>
      <w:proofErr w:type="spellStart"/>
      <w:r w:rsidRPr="00EA6E88">
        <w:t>rate</w:t>
      </w:r>
      <w:proofErr w:type="spellEnd"/>
      <w:r w:rsidRPr="00EA6E88">
        <w:t> </w:t>
      </w:r>
      <w:proofErr w:type="spellStart"/>
      <w:r w:rsidRPr="00EA6E88">
        <w:t>difference</w:t>
      </w:r>
      <w:proofErr w:type="spellEnd"/>
      <w:r w:rsidRPr="00EA6E88">
        <w:t xml:space="preserve"> </w:t>
      </w:r>
      <w:proofErr w:type="spellStart"/>
      <w:r w:rsidRPr="00EA6E88">
        <w:t>including</w:t>
      </w:r>
      <w:proofErr w:type="spellEnd"/>
      <w:r w:rsidRPr="00EA6E88">
        <w:t xml:space="preserve"> </w:t>
      </w:r>
      <w:proofErr w:type="spellStart"/>
      <w:r w:rsidRPr="00EA6E88">
        <w:t>measures</w:t>
      </w:r>
      <w:proofErr w:type="spellEnd"/>
      <w:r w:rsidRPr="00EA6E88">
        <w:t xml:space="preserve"> of </w:t>
      </w:r>
      <w:proofErr w:type="spellStart"/>
      <w:r w:rsidRPr="00EA6E88">
        <w:t>bodily</w:t>
      </w:r>
      <w:proofErr w:type="spellEnd"/>
      <w:r w:rsidRPr="00EA6E88">
        <w:t xml:space="preserve"> </w:t>
      </w:r>
      <w:proofErr w:type="spellStart"/>
      <w:r w:rsidRPr="00EA6E88">
        <w:t>movement</w:t>
      </w:r>
      <w:proofErr w:type="spellEnd"/>
    </w:p>
    <w:p w14:paraId="5EA3C024" w14:textId="77777777" w:rsidR="00A71220" w:rsidRDefault="00A71220"/>
    <w:p w14:paraId="495E8544" w14:textId="1701CA6D" w:rsidR="00A71220" w:rsidRDefault="00A71220">
      <w:r>
        <w:t>Patiënt 11</w:t>
      </w:r>
    </w:p>
    <w:p w14:paraId="176DAF0A" w14:textId="78BEE05F" w:rsidR="002609D5" w:rsidRDefault="00A71220">
      <w:r>
        <w:rPr>
          <w:noProof/>
        </w:rPr>
        <w:drawing>
          <wp:inline distT="0" distB="0" distL="0" distR="0" wp14:anchorId="4DB29EF6" wp14:editId="58F02D33">
            <wp:extent cx="5760720" cy="3108960"/>
            <wp:effectExtent l="0" t="0" r="5080" b="2540"/>
            <wp:docPr id="1778171135" name="Afbeelding 4" descr="Afbeelding met schermopname, Perceel, lijn, teks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171135" name="Afbeelding 4" descr="Afbeelding met schermopname, Perceel, lijn, tekst&#10;&#10;Door AI gegenereerde inhoud is mogelijk onjuis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0612A" w14:textId="77777777" w:rsidR="00A71220" w:rsidRDefault="00A71220"/>
    <w:p w14:paraId="44C156A3" w14:textId="77777777" w:rsidR="00A71220" w:rsidRDefault="00A71220" w:rsidP="00A71220">
      <w:r>
        <w:t>Patiënt 12</w:t>
      </w:r>
    </w:p>
    <w:p w14:paraId="48257698" w14:textId="77777777" w:rsidR="00A71220" w:rsidRDefault="00A71220" w:rsidP="00A71220">
      <w:r>
        <w:rPr>
          <w:noProof/>
        </w:rPr>
        <w:drawing>
          <wp:inline distT="0" distB="0" distL="0" distR="0" wp14:anchorId="60438BB8" wp14:editId="1A53FE45">
            <wp:extent cx="5760720" cy="3561080"/>
            <wp:effectExtent l="0" t="0" r="5080" b="0"/>
            <wp:docPr id="460301628" name="Afbeelding 1" descr="Afbeelding met schermopname, tekst, Perceel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301628" name="Afbeelding 1" descr="Afbeelding met schermopname, tekst, Perceel, lijn&#10;&#10;Door AI gegenereerde inhoud is mogelijk onjuis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07CD3" w14:textId="77777777" w:rsidR="00A71220" w:rsidRDefault="00A71220"/>
    <w:p w14:paraId="03DBC515" w14:textId="77777777" w:rsidR="00A71220" w:rsidRDefault="00A71220"/>
    <w:p w14:paraId="0F8862A5" w14:textId="77777777" w:rsidR="00A71220" w:rsidRDefault="00A71220"/>
    <w:p w14:paraId="06834359" w14:textId="77777777" w:rsidR="00A71220" w:rsidRDefault="00A71220"/>
    <w:p w14:paraId="546F2C02" w14:textId="77777777" w:rsidR="00A71220" w:rsidRDefault="00A71220"/>
    <w:p w14:paraId="604CDD9A" w14:textId="77777777" w:rsidR="00A71220" w:rsidRDefault="00A71220"/>
    <w:p w14:paraId="730D1CCF" w14:textId="3ABF848D" w:rsidR="007B53DC" w:rsidRDefault="007B53DC">
      <w:r>
        <w:t>Patiënt 15</w:t>
      </w:r>
    </w:p>
    <w:p w14:paraId="46727879" w14:textId="77777777" w:rsidR="002609D5" w:rsidRDefault="002609D5">
      <w:r>
        <w:rPr>
          <w:noProof/>
        </w:rPr>
        <w:drawing>
          <wp:inline distT="0" distB="0" distL="0" distR="0" wp14:anchorId="09F558B7" wp14:editId="2042EDF0">
            <wp:extent cx="5760720" cy="3561080"/>
            <wp:effectExtent l="0" t="0" r="5080" b="0"/>
            <wp:docPr id="301389564" name="Afbeelding 2" descr="Afbeelding met schermopname, tekst, Perceel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389564" name="Afbeelding 2" descr="Afbeelding met schermopname, tekst, Perceel, lijn&#10;&#10;Door AI gegenereerde inhoud is mogelijk onjuis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CDAF1" w14:textId="77777777" w:rsidR="007B53DC" w:rsidRDefault="007B53DC"/>
    <w:p w14:paraId="19149EB7" w14:textId="721BD035" w:rsidR="007B53DC" w:rsidRDefault="007B53DC">
      <w:r>
        <w:t>Patiënt 25</w:t>
      </w:r>
    </w:p>
    <w:p w14:paraId="7F4DFAF9" w14:textId="2C4869FB" w:rsidR="002609D5" w:rsidRDefault="002609D5">
      <w:r>
        <w:rPr>
          <w:noProof/>
        </w:rPr>
        <w:drawing>
          <wp:inline distT="0" distB="0" distL="0" distR="0" wp14:anchorId="46197EBE" wp14:editId="24E74FE1">
            <wp:extent cx="5760720" cy="2995295"/>
            <wp:effectExtent l="0" t="0" r="5080" b="1905"/>
            <wp:docPr id="1553337858" name="Afbeelding 3" descr="Afbeelding met schermopname, tekst, Perceel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337858" name="Afbeelding 3" descr="Afbeelding met schermopname, tekst, Perceel, lijn&#10;&#10;Door AI gegenereerde inhoud is mogelijk onjuis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609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9D5"/>
    <w:rsid w:val="00044C6E"/>
    <w:rsid w:val="000E71B9"/>
    <w:rsid w:val="00101EE8"/>
    <w:rsid w:val="002609D5"/>
    <w:rsid w:val="002C3D16"/>
    <w:rsid w:val="002E1D79"/>
    <w:rsid w:val="002F186D"/>
    <w:rsid w:val="002F36C5"/>
    <w:rsid w:val="002F6E23"/>
    <w:rsid w:val="003B78BC"/>
    <w:rsid w:val="003D651A"/>
    <w:rsid w:val="00490F92"/>
    <w:rsid w:val="004A193B"/>
    <w:rsid w:val="004C3836"/>
    <w:rsid w:val="0056014B"/>
    <w:rsid w:val="00595DC8"/>
    <w:rsid w:val="005A2DBD"/>
    <w:rsid w:val="005D71F5"/>
    <w:rsid w:val="00604274"/>
    <w:rsid w:val="00640016"/>
    <w:rsid w:val="00645EDC"/>
    <w:rsid w:val="007171DF"/>
    <w:rsid w:val="00793794"/>
    <w:rsid w:val="007B53DC"/>
    <w:rsid w:val="00807E01"/>
    <w:rsid w:val="008E2E18"/>
    <w:rsid w:val="00A5569A"/>
    <w:rsid w:val="00A71220"/>
    <w:rsid w:val="00AC14BB"/>
    <w:rsid w:val="00AF1ECF"/>
    <w:rsid w:val="00B9440F"/>
    <w:rsid w:val="00C20130"/>
    <w:rsid w:val="00C360E6"/>
    <w:rsid w:val="00CB051D"/>
    <w:rsid w:val="00CE5786"/>
    <w:rsid w:val="00D56BCC"/>
    <w:rsid w:val="00D619D2"/>
    <w:rsid w:val="00D620EA"/>
    <w:rsid w:val="00D905C3"/>
    <w:rsid w:val="00E13200"/>
    <w:rsid w:val="00E86343"/>
    <w:rsid w:val="00E95566"/>
    <w:rsid w:val="00EA6E88"/>
    <w:rsid w:val="00EB7E2F"/>
    <w:rsid w:val="00EC0DC1"/>
    <w:rsid w:val="00ED58B8"/>
    <w:rsid w:val="00F12452"/>
    <w:rsid w:val="00F3423F"/>
    <w:rsid w:val="00FB0E82"/>
    <w:rsid w:val="00FC6FD2"/>
    <w:rsid w:val="00FD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612CD8"/>
  <w15:chartTrackingRefBased/>
  <w15:docId w15:val="{947DFD78-36C2-A144-9CEC-F69C94F81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609D5"/>
  </w:style>
  <w:style w:type="paragraph" w:styleId="Kop1">
    <w:name w:val="heading 1"/>
    <w:basedOn w:val="Standaard"/>
    <w:next w:val="Standaard"/>
    <w:link w:val="Kop1Char"/>
    <w:uiPriority w:val="9"/>
    <w:qFormat/>
    <w:rsid w:val="002609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609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609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609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609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609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609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609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609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60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609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609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609D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609D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609D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609D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609D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609D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609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60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609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609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609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609D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609D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609D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60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609D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609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de Hardon</dc:creator>
  <cp:keywords/>
  <dc:description/>
  <cp:lastModifiedBy>Hidde Hardon</cp:lastModifiedBy>
  <cp:revision>4</cp:revision>
  <dcterms:created xsi:type="dcterms:W3CDTF">2025-09-17T11:56:00Z</dcterms:created>
  <dcterms:modified xsi:type="dcterms:W3CDTF">2025-09-17T12:00:00Z</dcterms:modified>
</cp:coreProperties>
</file>